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0B796371" w14:textId="0566573A" w:rsidR="00EC5AC0" w:rsidRPr="00EE1E7C" w:rsidRDefault="00EC5AC0" w:rsidP="00280D7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2D1161" wp14:editId="738C2F8C">
                <wp:simplePos x="0" y="0"/>
                <wp:positionH relativeFrom="column">
                  <wp:posOffset>-228600</wp:posOffset>
                </wp:positionH>
                <wp:positionV relativeFrom="paragraph">
                  <wp:posOffset>-685800</wp:posOffset>
                </wp:positionV>
                <wp:extent cx="5270500" cy="685800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0A2999" w14:textId="2B1DF430" w:rsidR="00174ACD" w:rsidRDefault="00174ACD">
                            <w:r>
                              <w:t xml:space="preserve">Figure </w:t>
                            </w:r>
                            <w:r w:rsidR="00CF1A7A">
                              <w:t>S</w:t>
                            </w:r>
                            <w:r>
                              <w:t>4. Maximum Clade Credibility tree from the BEAST analysis of the concatenated three-locus dataset. Note that branch lengths were omitted from the figur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9" type="#_x0000_t202" style="position:absolute;left:0;text-align:left;margin-left:-17.95pt;margin-top:-53.95pt;width:415pt;height:54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" filled="f" stroked="f">
                <v:textbox>
                  <w:txbxContent>
                    <w:p w14:paraId="0A0A2999" w14:textId="2B1DF430" w:rsidR="00174ACD" w:rsidRDefault="00174ACD">
                      <w:r>
                        <w:t xml:space="preserve">Figure </w:t>
                      </w:r>
                      <w:r w:rsidR="00CF1A7A">
                        <w:t>S</w:t>
                      </w:r>
                      <w:bookmarkStart w:id="1" w:name="_GoBack"/>
                      <w:bookmarkEnd w:id="1"/>
                      <w:r>
                        <w:t xml:space="preserve">4. </w:t>
                      </w:r>
                      <w:proofErr w:type="gramStart"/>
                      <w:r>
                        <w:t>Maximum Clade Credibility tree from the BEAST analysis of the concatenated three-locus dataset.</w:t>
                      </w:r>
                      <w:proofErr w:type="gramEnd"/>
                      <w:r>
                        <w:t xml:space="preserve"> Note that branch lengths were omitted from the figur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1A2E5578" wp14:editId="0F50DA95">
            <wp:extent cx="2489200" cy="9371106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C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414" t="17192" r="29662" b="16791"/>
                    <a:stretch/>
                  </pic:blipFill>
                  <pic:spPr bwMode="auto">
                    <a:xfrm>
                      <a:off x="0" y="0"/>
                      <a:ext cx="2489200" cy="93711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C5AC0" w:rsidRPr="00EE1E7C" w:rsidSect="008036B7">
      <w:footerReference w:type="even" r:id="rId9"/>
      <w:footerReference w:type="default" r:id="rId10"/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6293B0" w14:textId="77777777" w:rsidR="00174ACD" w:rsidRDefault="00174ACD" w:rsidP="004B3F3B">
      <w:pPr>
        <w:spacing w:after="0"/>
      </w:pPr>
      <w:r>
        <w:separator/>
      </w:r>
    </w:p>
  </w:endnote>
  <w:endnote w:type="continuationSeparator" w:id="0">
    <w:p w14:paraId="73520313" w14:textId="77777777" w:rsidR="00174ACD" w:rsidRDefault="00174ACD" w:rsidP="004B3F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1261E" w14:textId="77777777" w:rsidR="00174ACD" w:rsidRDefault="00174ACD" w:rsidP="00EC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0AD4C4" w14:textId="77777777" w:rsidR="00174ACD" w:rsidRDefault="00174ACD" w:rsidP="004B3F3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8D26C5" w14:textId="77777777" w:rsidR="00174ACD" w:rsidRDefault="00174ACD" w:rsidP="00EC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44C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F906F8" w14:textId="77777777" w:rsidR="00174ACD" w:rsidRDefault="00174ACD" w:rsidP="004B3F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CCAE0" w14:textId="77777777" w:rsidR="00174ACD" w:rsidRDefault="00174ACD" w:rsidP="004B3F3B">
      <w:pPr>
        <w:spacing w:after="0"/>
      </w:pPr>
      <w:r>
        <w:separator/>
      </w:r>
    </w:p>
  </w:footnote>
  <w:footnote w:type="continuationSeparator" w:id="0">
    <w:p w14:paraId="1009F584" w14:textId="77777777" w:rsidR="00174ACD" w:rsidRDefault="00174ACD" w:rsidP="004B3F3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17580"/>
    <w:multiLevelType w:val="hybridMultilevel"/>
    <w:tmpl w:val="477484BC"/>
    <w:lvl w:ilvl="0" w:tplc="39387E7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E7C"/>
    <w:rsid w:val="00174ACD"/>
    <w:rsid w:val="00280D78"/>
    <w:rsid w:val="002F6A6B"/>
    <w:rsid w:val="004B3F3B"/>
    <w:rsid w:val="005A0BB2"/>
    <w:rsid w:val="006B44C8"/>
    <w:rsid w:val="006D0D1E"/>
    <w:rsid w:val="008036B7"/>
    <w:rsid w:val="008C6D05"/>
    <w:rsid w:val="00A90AA0"/>
    <w:rsid w:val="00C539F1"/>
    <w:rsid w:val="00CF1A7A"/>
    <w:rsid w:val="00D91B33"/>
    <w:rsid w:val="00D935CF"/>
    <w:rsid w:val="00EC5AC0"/>
    <w:rsid w:val="00EE1E7C"/>
    <w:rsid w:val="00F15FE9"/>
    <w:rsid w:val="00FF363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BB0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E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0D7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D7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3F3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3F3B"/>
  </w:style>
  <w:style w:type="character" w:styleId="PageNumber">
    <w:name w:val="page number"/>
    <w:basedOn w:val="DefaultParagraphFont"/>
    <w:uiPriority w:val="99"/>
    <w:semiHidden/>
    <w:unhideWhenUsed/>
    <w:rsid w:val="004B3F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E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0D7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D7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3F3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3F3B"/>
  </w:style>
  <w:style w:type="character" w:styleId="PageNumber">
    <w:name w:val="page number"/>
    <w:basedOn w:val="DefaultParagraphFont"/>
    <w:uiPriority w:val="99"/>
    <w:semiHidden/>
    <w:unhideWhenUsed/>
    <w:rsid w:val="004B3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4" Type="http://schemas.openxmlformats.org/officeDocument/2006/relationships/settings" Target="settings.xml"/><Relationship Id="rId10" Type="http://schemas.openxmlformats.org/officeDocument/2006/relationships/footer" Target="footer2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oter" Target="footer1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Macintosh Word</Application>
  <DocSecurity>0</DocSecurity>
  <Lines>1</Lines>
  <Paragraphs>1</Paragraphs>
  <ScaleCrop>false</ScaleCrop>
  <Company>University of Szeged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E Mikrobiologia</dc:creator>
  <cp:keywords/>
  <dc:description/>
  <cp:lastModifiedBy>Laszlo Nagy</cp:lastModifiedBy>
  <cp:revision>2</cp:revision>
  <dcterms:created xsi:type="dcterms:W3CDTF">2013-01-13T09:18:00Z</dcterms:created>
  <dcterms:modified xsi:type="dcterms:W3CDTF">2013-01-13T09:18:00Z</dcterms:modified>
</cp:coreProperties>
</file>